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713C5" w14:textId="6188671D" w:rsidR="002C135C" w:rsidRPr="000C339D" w:rsidRDefault="002C135C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sz w:val="28"/>
          <w:szCs w:val="28"/>
          <w:lang w:val="en-GB"/>
        </w:rPr>
      </w:pPr>
      <w:r w:rsidRPr="000C339D">
        <w:rPr>
          <w:rFonts w:asciiTheme="minorHAnsi" w:hAnsiTheme="minorHAnsi" w:cstheme="minorHAnsi"/>
          <w:b/>
          <w:bCs/>
          <w:color w:val="0E101A"/>
          <w:sz w:val="28"/>
          <w:szCs w:val="28"/>
          <w:lang w:val="en-GB"/>
        </w:rPr>
        <w:t>S1 Interview guide</w:t>
      </w:r>
    </w:p>
    <w:p w14:paraId="1BB8D23D" w14:textId="77777777" w:rsidR="002C135C" w:rsidRPr="000C339D" w:rsidRDefault="002C135C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</w:p>
    <w:p w14:paraId="6B17251E" w14:textId="269E2331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b/>
          <w:bCs/>
          <w:color w:val="0E101A"/>
          <w:lang w:val="en-GB"/>
        </w:rPr>
        <w:t>Present life with the illness</w:t>
      </w:r>
      <w:r w:rsidRPr="000C339D">
        <w:rPr>
          <w:rFonts w:asciiTheme="minorHAnsi" w:hAnsiTheme="minorHAnsi" w:cstheme="minorHAnsi"/>
          <w:color w:val="0E101A"/>
          <w:lang w:val="en-GB"/>
        </w:rPr>
        <w:t xml:space="preserve"> </w:t>
      </w:r>
    </w:p>
    <w:p w14:paraId="29BE3BD3" w14:textId="5BDDE7EC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I am interested in how you are currently living with ALS and dealing with the illness. Could you tell me about it?</w:t>
      </w:r>
    </w:p>
    <w:p w14:paraId="0209DDD4" w14:textId="52DB7C0B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(</w:t>
      </w:r>
      <w:r w:rsidR="002C135C" w:rsidRPr="000C339D">
        <w:rPr>
          <w:rFonts w:asciiTheme="minorHAnsi" w:hAnsiTheme="minorHAnsi" w:cstheme="minorHAnsi"/>
          <w:color w:val="0E101A"/>
          <w:lang w:val="en-GB"/>
        </w:rPr>
        <w:t xml:space="preserve">e.g., </w:t>
      </w:r>
      <w:r w:rsidRPr="000C339D">
        <w:rPr>
          <w:rFonts w:asciiTheme="minorHAnsi" w:hAnsiTheme="minorHAnsi" w:cstheme="minorHAnsi"/>
          <w:color w:val="0E101A"/>
          <w:lang w:val="en-GB"/>
        </w:rPr>
        <w:t>family/social environment/occupation/support-group)</w:t>
      </w:r>
    </w:p>
    <w:p w14:paraId="4F8FCF2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2260282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F8C4993" w14:textId="1F648DB1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Style w:val="Fett"/>
          <w:rFonts w:asciiTheme="minorHAnsi" w:hAnsiTheme="minorHAnsi" w:cstheme="minorHAnsi"/>
          <w:color w:val="0E101A"/>
          <w:lang w:val="en-GB"/>
        </w:rPr>
        <w:t>Past illness experiences</w:t>
      </w:r>
      <w:r w:rsidRPr="000C339D">
        <w:rPr>
          <w:rFonts w:asciiTheme="minorHAnsi" w:hAnsiTheme="minorHAnsi" w:cstheme="minorHAnsi"/>
          <w:color w:val="0E101A"/>
          <w:lang w:val="en-GB"/>
        </w:rPr>
        <w:t> </w:t>
      </w:r>
    </w:p>
    <w:p w14:paraId="5B09F8E9" w14:textId="71F7EEAD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What were your thoughts after you got the diagnosis?</w:t>
      </w:r>
    </w:p>
    <w:p w14:paraId="289EDDE9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71B3F042" w14:textId="551D309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What experiences have you had with support and advice from physicians, nurses and therapists?</w:t>
      </w:r>
    </w:p>
    <w:p w14:paraId="1F151228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06665DE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Is there anything you would prefer to be changed or done differently? </w:t>
      </w:r>
    </w:p>
    <w:p w14:paraId="202C2FF2" w14:textId="6E74B79E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(</w:t>
      </w:r>
      <w:r w:rsidR="002C135C" w:rsidRPr="000C339D">
        <w:rPr>
          <w:rFonts w:asciiTheme="minorHAnsi" w:hAnsiTheme="minorHAnsi" w:cstheme="minorHAnsi"/>
          <w:color w:val="0E101A"/>
          <w:lang w:val="en-GB"/>
        </w:rPr>
        <w:t>e.g.,</w:t>
      </w:r>
      <w:r w:rsidRPr="000C339D">
        <w:rPr>
          <w:rFonts w:asciiTheme="minorHAnsi" w:hAnsiTheme="minorHAnsi" w:cstheme="minorHAnsi"/>
          <w:color w:val="0E101A"/>
          <w:lang w:val="en-GB"/>
        </w:rPr>
        <w:t xml:space="preserve"> additional information, setting)</w:t>
      </w:r>
    </w:p>
    <w:p w14:paraId="5A381B06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6399AE0E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239B52E8" w14:textId="6F9C8F8C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Style w:val="Fett"/>
          <w:rFonts w:asciiTheme="minorHAnsi" w:hAnsiTheme="minorHAnsi" w:cstheme="minorHAnsi"/>
          <w:color w:val="0E101A"/>
          <w:lang w:val="en-GB"/>
        </w:rPr>
        <w:t>Future plans</w:t>
      </w:r>
      <w:r w:rsidRPr="000C339D">
        <w:rPr>
          <w:rFonts w:asciiTheme="minorHAnsi" w:hAnsiTheme="minorHAnsi" w:cstheme="minorHAnsi"/>
          <w:color w:val="0E101A"/>
          <w:lang w:val="en-GB"/>
        </w:rPr>
        <w:t> </w:t>
      </w:r>
    </w:p>
    <w:p w14:paraId="5B1B8143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 xml:space="preserve">What are your thoughts about your future? </w:t>
      </w:r>
    </w:p>
    <w:p w14:paraId="3571934A" w14:textId="6381EBB2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What do you think about future treatment and care?</w:t>
      </w:r>
    </w:p>
    <w:p w14:paraId="612C5D1D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7AB0D6FD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</w:p>
    <w:p w14:paraId="7DFD1C90" w14:textId="492AC516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  <w:r w:rsidRPr="000C339D">
        <w:rPr>
          <w:rFonts w:asciiTheme="minorHAnsi" w:hAnsiTheme="minorHAnsi" w:cstheme="minorHAnsi"/>
          <w:b/>
          <w:bCs/>
          <w:color w:val="0E101A"/>
          <w:lang w:val="en-GB"/>
        </w:rPr>
        <w:t>Informational and counselling needs for life-sustaining treatments, decision-making and options regarding death and dying</w:t>
      </w:r>
    </w:p>
    <w:p w14:paraId="723DCA4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78508E3" w14:textId="4647178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Some PALS opt for life-sustaining treatments such as a PEG or ventilation; others do not. What do you think about these options?</w:t>
      </w:r>
    </w:p>
    <w:p w14:paraId="57672CC6" w14:textId="77777777" w:rsidR="002C135C" w:rsidRPr="000C339D" w:rsidRDefault="002C135C" w:rsidP="002C135C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6B0BCDA8" w14:textId="79A8AFA4" w:rsidR="002C135C" w:rsidRPr="000C339D" w:rsidRDefault="002C135C" w:rsidP="002C135C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 xml:space="preserve">Options: </w:t>
      </w:r>
    </w:p>
    <w:p w14:paraId="3EDD85B7" w14:textId="77777777" w:rsidR="002C135C" w:rsidRPr="000C339D" w:rsidRDefault="002C135C" w:rsidP="002C135C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PEG, NIV, TIV</w:t>
      </w:r>
    </w:p>
    <w:p w14:paraId="535F95AC" w14:textId="77777777" w:rsidR="002C135C" w:rsidRPr="000C339D" w:rsidRDefault="002C135C" w:rsidP="002C135C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Rejection and discontinuation of treatments</w:t>
      </w:r>
    </w:p>
    <w:p w14:paraId="14FDB94F" w14:textId="77777777" w:rsidR="002C135C" w:rsidRPr="000C339D" w:rsidRDefault="002C135C" w:rsidP="002C135C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Palliative care and hospice</w:t>
      </w:r>
    </w:p>
    <w:p w14:paraId="64BACCA9" w14:textId="77777777" w:rsidR="002C135C" w:rsidRPr="000C339D" w:rsidRDefault="002C135C" w:rsidP="002C135C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Advance decision-making and advance directive</w:t>
      </w:r>
    </w:p>
    <w:p w14:paraId="55B2CE3F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785AC88" w14:textId="77777777" w:rsidR="00E748F4" w:rsidRPr="000C339D" w:rsidRDefault="00E748F4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54CB7ED4" w14:textId="1C46144E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 xml:space="preserve">What information have you received about life-sustaining options? </w:t>
      </w:r>
    </w:p>
    <w:p w14:paraId="479F224D" w14:textId="570EF9B1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(</w:t>
      </w:r>
      <w:r w:rsidR="002C135C" w:rsidRPr="000C339D">
        <w:rPr>
          <w:rFonts w:asciiTheme="minorHAnsi" w:hAnsiTheme="minorHAnsi" w:cstheme="minorHAnsi"/>
          <w:color w:val="0E101A"/>
          <w:lang w:val="en-GB"/>
        </w:rPr>
        <w:t>I</w:t>
      </w:r>
      <w:r w:rsidRPr="000C339D">
        <w:rPr>
          <w:rFonts w:asciiTheme="minorHAnsi" w:hAnsiTheme="minorHAnsi" w:cstheme="minorHAnsi"/>
          <w:color w:val="0E101A"/>
          <w:lang w:val="en-GB"/>
        </w:rPr>
        <w:t>f applicable, how/where/by whom?)</w:t>
      </w:r>
    </w:p>
    <w:p w14:paraId="56ECB6C8" w14:textId="77777777" w:rsidR="00E748F4" w:rsidRPr="000C339D" w:rsidRDefault="00E748F4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3D05ED3A" w14:textId="08D7B94F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ave you searched for information by yourself?</w:t>
      </w:r>
    </w:p>
    <w:p w14:paraId="5720B17E" w14:textId="77777777" w:rsidR="00E748F4" w:rsidRPr="000C339D" w:rsidRDefault="00E748F4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24607233" w14:textId="6F061356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ow satisfied were you with the timing of the counselling?</w:t>
      </w:r>
    </w:p>
    <w:p w14:paraId="2309E2E6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D525943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ow were you informed about communication loss and communication support/aids?</w:t>
      </w:r>
    </w:p>
    <w:p w14:paraId="5CCCEED6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3CF374C4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ave your decisions/attitudes concerning life-sustaining treatments changed over time?</w:t>
      </w:r>
    </w:p>
    <w:p w14:paraId="62D358B2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34DD5B93" w14:textId="7828E06C" w:rsidR="00E748F4" w:rsidRPr="000C339D" w:rsidRDefault="00E748F4" w:rsidP="00E748F4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lastRenderedPageBreak/>
        <w:t>Do you have any wishes on how counselling/support should be done differently?</w:t>
      </w:r>
    </w:p>
    <w:p w14:paraId="60FE882B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What (additional) support would you like to have in making decisions about these options?</w:t>
      </w:r>
    </w:p>
    <w:p w14:paraId="4E8BFFC2" w14:textId="77777777" w:rsidR="00E748F4" w:rsidRPr="000C339D" w:rsidRDefault="00E748F4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1FBABBDB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79C78AA9" w14:textId="68F4D91E" w:rsidR="00E748F4" w:rsidRPr="000C339D" w:rsidRDefault="003C43A5" w:rsidP="00E748F4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Some people wish to end their life prematurely. What do you think about this?</w:t>
      </w:r>
      <w:r w:rsidR="00E748F4" w:rsidRPr="000C339D">
        <w:rPr>
          <w:rFonts w:asciiTheme="minorHAnsi" w:hAnsiTheme="minorHAnsi" w:cstheme="minorHAnsi"/>
          <w:color w:val="0E101A"/>
          <w:lang w:val="en-GB"/>
        </w:rPr>
        <w:t>*</w:t>
      </w:r>
    </w:p>
    <w:p w14:paraId="59C5790E" w14:textId="771F7D9C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513B37AB" w14:textId="77777777" w:rsidR="002C135C" w:rsidRPr="000C339D" w:rsidRDefault="00E748F4" w:rsidP="00E748F4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*If necessary, clarification of the non-permissibility of euthanasia in Germany or differentiation of euthanasia / assisted suicide and legal classification</w:t>
      </w:r>
      <w:r w:rsidR="002C135C" w:rsidRPr="000C339D">
        <w:rPr>
          <w:rFonts w:asciiTheme="minorHAnsi" w:hAnsiTheme="minorHAnsi" w:cstheme="minorHAnsi"/>
          <w:color w:val="0E101A"/>
          <w:lang w:val="en-GB"/>
        </w:rPr>
        <w:t xml:space="preserve">. </w:t>
      </w:r>
    </w:p>
    <w:p w14:paraId="36B38D9C" w14:textId="77777777" w:rsidR="002C135C" w:rsidRPr="000C339D" w:rsidRDefault="002C135C" w:rsidP="00E748F4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06C13F2" w14:textId="510D78D9" w:rsidR="00E748F4" w:rsidRPr="000C339D" w:rsidRDefault="002C135C" w:rsidP="002C135C">
      <w:pPr>
        <w:pStyle w:val="StandardWeb"/>
        <w:spacing w:before="0" w:beforeAutospacing="0" w:after="0" w:afterAutospacing="0"/>
        <w:ind w:firstLine="708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If yes: Have you ever thought about travelling to Switzerland (for assisted suicide)?</w:t>
      </w:r>
    </w:p>
    <w:p w14:paraId="282BCD1D" w14:textId="77777777" w:rsidR="002C135C" w:rsidRPr="000C339D" w:rsidRDefault="002C135C" w:rsidP="002C135C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</w:p>
    <w:p w14:paraId="2AB4866E" w14:textId="204C3F79" w:rsidR="002C135C" w:rsidRPr="000C339D" w:rsidRDefault="002C135C" w:rsidP="002C135C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Do you think it makes a difference whether the person concerned takes the drug themselves or whether someone else administers it to them (e.g. the physician gives them an injection)?</w:t>
      </w:r>
    </w:p>
    <w:p w14:paraId="6B0881E5" w14:textId="77777777" w:rsidR="00E748F4" w:rsidRPr="000C339D" w:rsidRDefault="00E748F4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</w:p>
    <w:p w14:paraId="63D45A84" w14:textId="446B33B0" w:rsidR="00E748F4" w:rsidRPr="000C339D" w:rsidRDefault="00C12776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  <w:r>
        <w:rPr>
          <w:rFonts w:asciiTheme="minorHAnsi" w:hAnsiTheme="minorHAnsi" w:cstheme="minorHAnsi"/>
          <w:color w:val="0E101A"/>
          <w:lang w:val="en-GB"/>
        </w:rPr>
        <w:t>S</w:t>
      </w:r>
      <w:r w:rsidR="00E748F4" w:rsidRPr="000C339D">
        <w:rPr>
          <w:rFonts w:asciiTheme="minorHAnsi" w:hAnsiTheme="minorHAnsi" w:cstheme="minorHAnsi"/>
          <w:color w:val="0E101A"/>
          <w:lang w:val="en-GB"/>
        </w:rPr>
        <w:t>ome people voluntarily stop eating and drinking to bring about their death more quickly. What do you think about it?</w:t>
      </w:r>
    </w:p>
    <w:p w14:paraId="54C0569A" w14:textId="77777777" w:rsidR="00E748F4" w:rsidRPr="000C339D" w:rsidRDefault="00E748F4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</w:p>
    <w:p w14:paraId="64650865" w14:textId="3AE3B641" w:rsidR="00E748F4" w:rsidRPr="000C339D" w:rsidRDefault="00E748F4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 xml:space="preserve">When a dying person suffers severely, physicians can give them medication that helps them sleep permanently and no longer notice the symptoms (palliative sedation). What do you think about it? </w:t>
      </w:r>
      <w:r w:rsidR="00C12776">
        <w:rPr>
          <w:rFonts w:asciiTheme="minorHAnsi" w:hAnsiTheme="minorHAnsi" w:cstheme="minorHAnsi"/>
          <w:color w:val="0E101A"/>
          <w:lang w:val="en-GB"/>
        </w:rPr>
        <w:t xml:space="preserve">Would this be an option for </w:t>
      </w:r>
      <w:r w:rsidRPr="000C339D">
        <w:rPr>
          <w:rFonts w:asciiTheme="minorHAnsi" w:hAnsiTheme="minorHAnsi" w:cstheme="minorHAnsi"/>
          <w:color w:val="0E101A"/>
          <w:lang w:val="en-GB"/>
        </w:rPr>
        <w:t>you?</w:t>
      </w:r>
    </w:p>
    <w:p w14:paraId="7F831FB9" w14:textId="77777777" w:rsidR="00E748F4" w:rsidRPr="000C339D" w:rsidRDefault="00E748F4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</w:p>
    <w:p w14:paraId="02D44EB2" w14:textId="77777777" w:rsidR="00E748F4" w:rsidRPr="000C339D" w:rsidRDefault="00E748F4" w:rsidP="00E748F4">
      <w:pPr>
        <w:pStyle w:val="StandardWeb"/>
        <w:spacing w:before="0" w:beforeAutospacing="0" w:after="0" w:afterAutospacing="0"/>
        <w:ind w:left="708"/>
        <w:rPr>
          <w:rFonts w:asciiTheme="minorHAnsi" w:hAnsiTheme="minorHAnsi" w:cstheme="minorHAnsi"/>
          <w:color w:val="0E101A"/>
          <w:lang w:val="en-GB"/>
        </w:rPr>
      </w:pPr>
    </w:p>
    <w:p w14:paraId="2405FED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150D62C8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ave you sought advice or information on these topics? What were the reactions? What reaction/help would you have wished for?</w:t>
      </w:r>
    </w:p>
    <w:p w14:paraId="5899D9A1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213EEBE1" w14:textId="248AFA42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 xml:space="preserve">What do you think about end-of-life care for PALS in Germany and options to decide how you want to die? </w:t>
      </w:r>
    </w:p>
    <w:p w14:paraId="5602BC29" w14:textId="77777777" w:rsidR="002C135C" w:rsidRPr="000C339D" w:rsidRDefault="002C135C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7F361891" w14:textId="77777777" w:rsidR="002C135C" w:rsidRPr="000C339D" w:rsidRDefault="002C135C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</w:p>
    <w:p w14:paraId="15FC65B8" w14:textId="1AF9E0E9" w:rsidR="002C135C" w:rsidRPr="000C339D" w:rsidRDefault="002C135C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  <w:r w:rsidRPr="000C339D">
        <w:rPr>
          <w:rFonts w:asciiTheme="minorHAnsi" w:hAnsiTheme="minorHAnsi" w:cstheme="minorHAnsi"/>
          <w:b/>
          <w:bCs/>
          <w:color w:val="0E101A"/>
          <w:lang w:val="en-GB"/>
        </w:rPr>
        <w:t>Ending the interview</w:t>
      </w:r>
    </w:p>
    <w:p w14:paraId="05EBC9EB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1ADF22B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What is particularly important to you in life? What gives you the strength/motivation to live?</w:t>
      </w:r>
    </w:p>
    <w:p w14:paraId="4930457F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5BE6E5DD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Is there anything we have not talked about yet that you would like to share?</w:t>
      </w:r>
    </w:p>
    <w:p w14:paraId="440D2920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</w:p>
    <w:p w14:paraId="47EF824C" w14:textId="77777777" w:rsidR="003C43A5" w:rsidRPr="000C339D" w:rsidRDefault="003C43A5" w:rsidP="003C43A5">
      <w:pPr>
        <w:pStyle w:val="StandardWeb"/>
        <w:spacing w:before="0" w:beforeAutospacing="0" w:after="0" w:afterAutospacing="0"/>
        <w:rPr>
          <w:rFonts w:asciiTheme="minorHAnsi" w:hAnsiTheme="minorHAnsi" w:cstheme="minorHAnsi"/>
          <w:color w:val="0E101A"/>
          <w:lang w:val="en-GB"/>
        </w:rPr>
      </w:pPr>
      <w:r w:rsidRPr="000C339D">
        <w:rPr>
          <w:rFonts w:asciiTheme="minorHAnsi" w:hAnsiTheme="minorHAnsi" w:cstheme="minorHAnsi"/>
          <w:color w:val="0E101A"/>
          <w:lang w:val="en-GB"/>
        </w:rPr>
        <w:t>How are you feeling now after this conversation? Is there anything I can do for you?</w:t>
      </w:r>
    </w:p>
    <w:p w14:paraId="6048B741" w14:textId="238FFE9E" w:rsidR="003C43A5" w:rsidRDefault="003C43A5" w:rsidP="003C43A5">
      <w:pPr>
        <w:rPr>
          <w:rFonts w:cstheme="minorHAnsi"/>
          <w:lang w:val="en-GB"/>
        </w:rPr>
      </w:pPr>
    </w:p>
    <w:p w14:paraId="6627A79F" w14:textId="1A566FC2" w:rsidR="00200F83" w:rsidRDefault="00200F83" w:rsidP="003C43A5">
      <w:pPr>
        <w:rPr>
          <w:rFonts w:cstheme="minorHAnsi"/>
          <w:lang w:val="en-GB"/>
        </w:rPr>
      </w:pPr>
    </w:p>
    <w:p w14:paraId="46FD1D64" w14:textId="4579C654" w:rsidR="00200F83" w:rsidRPr="00200F83" w:rsidRDefault="00200F83" w:rsidP="00200F83">
      <w:pPr>
        <w:pStyle w:val="StandardWeb"/>
        <w:spacing w:before="0" w:beforeAutospacing="0" w:after="0" w:afterAutospacing="0"/>
        <w:rPr>
          <w:rFonts w:asciiTheme="minorHAnsi" w:hAnsiTheme="minorHAnsi" w:cstheme="minorHAnsi"/>
          <w:b/>
          <w:bCs/>
          <w:color w:val="0E101A"/>
          <w:lang w:val="en-GB"/>
        </w:rPr>
      </w:pPr>
      <w:r w:rsidRPr="00200F83">
        <w:rPr>
          <w:rFonts w:asciiTheme="minorHAnsi" w:hAnsiTheme="minorHAnsi" w:cstheme="minorHAnsi"/>
          <w:b/>
          <w:bCs/>
          <w:color w:val="0E101A"/>
          <w:lang w:val="en-GB"/>
        </w:rPr>
        <w:t xml:space="preserve">Abbreviations </w:t>
      </w:r>
    </w:p>
    <w:p w14:paraId="57B04EB0" w14:textId="5786C3C5" w:rsidR="00200F83" w:rsidRDefault="00200F83" w:rsidP="003C43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ALS:</w:t>
      </w:r>
      <w:r>
        <w:rPr>
          <w:rFonts w:cstheme="minorHAnsi"/>
          <w:lang w:val="en-GB"/>
        </w:rPr>
        <w:tab/>
      </w:r>
      <w:r w:rsidRPr="00200F83">
        <w:rPr>
          <w:rFonts w:cstheme="minorHAnsi"/>
          <w:lang w:val="en-GB"/>
        </w:rPr>
        <w:t>amyotrophic lateral sclerosis</w:t>
      </w:r>
    </w:p>
    <w:p w14:paraId="6934A6D4" w14:textId="3A256AB7" w:rsidR="00200F83" w:rsidRDefault="00200F83" w:rsidP="003C43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PALS:</w:t>
      </w:r>
      <w:r>
        <w:rPr>
          <w:rFonts w:cstheme="minorHAnsi"/>
          <w:lang w:val="en-GB"/>
        </w:rPr>
        <w:tab/>
        <w:t>people with ALS</w:t>
      </w:r>
    </w:p>
    <w:p w14:paraId="6F755AC0" w14:textId="082DC110" w:rsidR="00200F83" w:rsidRDefault="00200F83" w:rsidP="003C43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PEG:</w:t>
      </w:r>
      <w:r>
        <w:rPr>
          <w:rFonts w:cstheme="minorHAnsi"/>
          <w:lang w:val="en-GB"/>
        </w:rPr>
        <w:tab/>
      </w:r>
      <w:r w:rsidRPr="00200F83">
        <w:rPr>
          <w:rFonts w:cstheme="minorHAnsi"/>
          <w:lang w:val="en-GB"/>
        </w:rPr>
        <w:t>percutaneous endoscopic gastrostomy</w:t>
      </w:r>
    </w:p>
    <w:p w14:paraId="498DF6CF" w14:textId="1A86F300" w:rsidR="00200F83" w:rsidRDefault="00200F83" w:rsidP="003C43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NIV:</w:t>
      </w:r>
      <w:r>
        <w:rPr>
          <w:rFonts w:cstheme="minorHAnsi"/>
          <w:lang w:val="en-GB"/>
        </w:rPr>
        <w:tab/>
        <w:t>non-invasive ventilation</w:t>
      </w:r>
    </w:p>
    <w:p w14:paraId="010A15A9" w14:textId="11C717B6" w:rsidR="00200F83" w:rsidRPr="000C339D" w:rsidRDefault="00200F83" w:rsidP="003C43A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200F83">
        <w:rPr>
          <w:rFonts w:cstheme="minorHAnsi"/>
          <w:lang w:val="en-GB"/>
        </w:rPr>
        <w:t>IV</w:t>
      </w:r>
      <w:r>
        <w:rPr>
          <w:rFonts w:cstheme="minorHAnsi"/>
          <w:lang w:val="en-GB"/>
        </w:rPr>
        <w:t>:</w:t>
      </w:r>
      <w:r>
        <w:rPr>
          <w:rFonts w:cstheme="minorHAnsi"/>
          <w:lang w:val="en-GB"/>
        </w:rPr>
        <w:tab/>
      </w:r>
      <w:r w:rsidRPr="00200F83">
        <w:rPr>
          <w:rFonts w:cstheme="minorHAnsi"/>
          <w:lang w:val="en-GB"/>
        </w:rPr>
        <w:t>tracheostomy with invasive ventilation</w:t>
      </w:r>
    </w:p>
    <w:sectPr w:rsidR="00200F83" w:rsidRPr="000C3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55992"/>
    <w:multiLevelType w:val="hybridMultilevel"/>
    <w:tmpl w:val="FDFC36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369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6F1"/>
    <w:rsid w:val="000C339D"/>
    <w:rsid w:val="00200F83"/>
    <w:rsid w:val="00223210"/>
    <w:rsid w:val="002457F2"/>
    <w:rsid w:val="002C135C"/>
    <w:rsid w:val="003C43A5"/>
    <w:rsid w:val="007626F1"/>
    <w:rsid w:val="00767795"/>
    <w:rsid w:val="00930D98"/>
    <w:rsid w:val="009A736A"/>
    <w:rsid w:val="00BB087B"/>
    <w:rsid w:val="00BD12DA"/>
    <w:rsid w:val="00C12776"/>
    <w:rsid w:val="00D44952"/>
    <w:rsid w:val="00E748F4"/>
    <w:rsid w:val="00F5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57294"/>
  <w15:chartTrackingRefBased/>
  <w15:docId w15:val="{B8493CFC-60A5-F846-A4C9-50164BFB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C43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ett">
    <w:name w:val="Strong"/>
    <w:basedOn w:val="Absatz-Standardschriftart"/>
    <w:uiPriority w:val="22"/>
    <w:qFormat/>
    <w:rsid w:val="003C43A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49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49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49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9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9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495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495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56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5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Spoden</dc:creator>
  <cp:keywords/>
  <dc:description/>
  <cp:lastModifiedBy>Celia Spoden</cp:lastModifiedBy>
  <cp:revision>3</cp:revision>
  <dcterms:created xsi:type="dcterms:W3CDTF">2024-06-13T07:34:00Z</dcterms:created>
  <dcterms:modified xsi:type="dcterms:W3CDTF">2024-06-13T07:37:00Z</dcterms:modified>
</cp:coreProperties>
</file>